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6A5C" w:rsidRDefault="00B06A5C" w:rsidP="00B06A5C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upplement A – Clinical outcomes</w:t>
      </w:r>
    </w:p>
    <w:p w:rsidR="00B06A5C" w:rsidRPr="0061627C" w:rsidRDefault="00B06A5C" w:rsidP="00B06A5C">
      <w:pPr>
        <w:rPr>
          <w:rFonts w:cstheme="minorHAnsi"/>
          <w:lang w:val="en-US"/>
        </w:rPr>
      </w:pPr>
      <w:bookmarkStart w:id="0" w:name="_GoBack"/>
      <w:bookmarkEnd w:id="0"/>
    </w:p>
    <w:tbl>
      <w:tblPr>
        <w:tblStyle w:val="PlainTable3"/>
        <w:tblW w:w="9360" w:type="dxa"/>
        <w:tblLook w:val="04A0" w:firstRow="1" w:lastRow="0" w:firstColumn="1" w:lastColumn="0" w:noHBand="0" w:noVBand="1"/>
      </w:tblPr>
      <w:tblGrid>
        <w:gridCol w:w="2955"/>
        <w:gridCol w:w="756"/>
        <w:gridCol w:w="869"/>
        <w:gridCol w:w="840"/>
        <w:gridCol w:w="797"/>
        <w:gridCol w:w="797"/>
        <w:gridCol w:w="575"/>
        <w:gridCol w:w="575"/>
        <w:gridCol w:w="575"/>
        <w:gridCol w:w="621"/>
      </w:tblGrid>
      <w:tr w:rsidR="00B06A5C" w:rsidRPr="0061627C" w:rsidTr="00B678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55" w:type="dxa"/>
          </w:tcPr>
          <w:p w:rsidR="00B06A5C" w:rsidRPr="0061627C" w:rsidRDefault="00B06A5C" w:rsidP="00B67800">
            <w:pPr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 xml:space="preserve">Clinical outcomes </w:t>
            </w:r>
          </w:p>
        </w:tc>
        <w:tc>
          <w:tcPr>
            <w:tcW w:w="756" w:type="dxa"/>
          </w:tcPr>
          <w:p w:rsidR="00B06A5C" w:rsidRPr="0061627C" w:rsidRDefault="00B06A5C" w:rsidP="00B67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0 y</w:t>
            </w:r>
          </w:p>
        </w:tc>
        <w:tc>
          <w:tcPr>
            <w:tcW w:w="869" w:type="dxa"/>
          </w:tcPr>
          <w:p w:rsidR="00B06A5C" w:rsidRPr="0061627C" w:rsidRDefault="00B06A5C" w:rsidP="00B67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1Y</w:t>
            </w:r>
          </w:p>
        </w:tc>
        <w:tc>
          <w:tcPr>
            <w:tcW w:w="840" w:type="dxa"/>
          </w:tcPr>
          <w:p w:rsidR="00B06A5C" w:rsidRPr="0061627C" w:rsidRDefault="00B06A5C" w:rsidP="00B67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2 y</w:t>
            </w:r>
          </w:p>
        </w:tc>
        <w:tc>
          <w:tcPr>
            <w:tcW w:w="797" w:type="dxa"/>
          </w:tcPr>
          <w:p w:rsidR="00B06A5C" w:rsidRPr="0061627C" w:rsidRDefault="00B06A5C" w:rsidP="00B67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3 Y</w:t>
            </w:r>
          </w:p>
        </w:tc>
        <w:tc>
          <w:tcPr>
            <w:tcW w:w="797" w:type="dxa"/>
          </w:tcPr>
          <w:p w:rsidR="00B06A5C" w:rsidRPr="0061627C" w:rsidRDefault="00B06A5C" w:rsidP="00B67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4 y</w:t>
            </w:r>
          </w:p>
        </w:tc>
        <w:tc>
          <w:tcPr>
            <w:tcW w:w="575" w:type="dxa"/>
          </w:tcPr>
          <w:p w:rsidR="00B06A5C" w:rsidRPr="0061627C" w:rsidRDefault="00B06A5C" w:rsidP="00B67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5 Y</w:t>
            </w:r>
          </w:p>
        </w:tc>
        <w:tc>
          <w:tcPr>
            <w:tcW w:w="575" w:type="dxa"/>
          </w:tcPr>
          <w:p w:rsidR="00B06A5C" w:rsidRPr="0061627C" w:rsidRDefault="00B06A5C" w:rsidP="00B67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6 Y</w:t>
            </w:r>
          </w:p>
        </w:tc>
        <w:tc>
          <w:tcPr>
            <w:tcW w:w="575" w:type="dxa"/>
          </w:tcPr>
          <w:p w:rsidR="00B06A5C" w:rsidRPr="0061627C" w:rsidRDefault="00B06A5C" w:rsidP="00B67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7Y</w:t>
            </w:r>
          </w:p>
        </w:tc>
        <w:tc>
          <w:tcPr>
            <w:tcW w:w="621" w:type="dxa"/>
          </w:tcPr>
          <w:p w:rsidR="00B06A5C" w:rsidRPr="0061627C" w:rsidRDefault="00B06A5C" w:rsidP="00B67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8 y</w:t>
            </w:r>
          </w:p>
        </w:tc>
      </w:tr>
      <w:tr w:rsidR="00B06A5C" w:rsidRPr="0061627C" w:rsidTr="00B67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</w:tcPr>
          <w:p w:rsidR="00B06A5C" w:rsidRPr="0061627C" w:rsidRDefault="00B06A5C" w:rsidP="00B67800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Head circumference</w:t>
            </w:r>
          </w:p>
        </w:tc>
        <w:tc>
          <w:tcPr>
            <w:tcW w:w="756" w:type="dxa"/>
          </w:tcPr>
          <w:p w:rsidR="00B06A5C" w:rsidRPr="0061627C" w:rsidRDefault="00B06A5C" w:rsidP="00B67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9" w:type="dxa"/>
          </w:tcPr>
          <w:p w:rsidR="00B06A5C" w:rsidRPr="0061627C" w:rsidRDefault="00B06A5C" w:rsidP="00B67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40" w:type="dxa"/>
          </w:tcPr>
          <w:p w:rsidR="00B06A5C" w:rsidRPr="0061627C" w:rsidRDefault="00B06A5C" w:rsidP="00B67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97" w:type="dxa"/>
          </w:tcPr>
          <w:p w:rsidR="00B06A5C" w:rsidRPr="0061627C" w:rsidRDefault="00B06A5C" w:rsidP="00B67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97" w:type="dxa"/>
          </w:tcPr>
          <w:p w:rsidR="00B06A5C" w:rsidRPr="0061627C" w:rsidRDefault="00B06A5C" w:rsidP="00B67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75" w:type="dxa"/>
          </w:tcPr>
          <w:p w:rsidR="00B06A5C" w:rsidRPr="0061627C" w:rsidRDefault="00B06A5C" w:rsidP="00B67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75" w:type="dxa"/>
          </w:tcPr>
          <w:p w:rsidR="00B06A5C" w:rsidRPr="0061627C" w:rsidRDefault="00B06A5C" w:rsidP="00B67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75" w:type="dxa"/>
          </w:tcPr>
          <w:p w:rsidR="00B06A5C" w:rsidRPr="0061627C" w:rsidRDefault="00B06A5C" w:rsidP="00B67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621" w:type="dxa"/>
          </w:tcPr>
          <w:p w:rsidR="00B06A5C" w:rsidRPr="0061627C" w:rsidRDefault="00B06A5C" w:rsidP="00B67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06A5C" w:rsidRPr="0061627C" w:rsidTr="00B67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</w:tcPr>
          <w:p w:rsidR="00B06A5C" w:rsidRPr="0061627C" w:rsidRDefault="00B06A5C" w:rsidP="00B67800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Papilledema</w:t>
            </w:r>
          </w:p>
        </w:tc>
        <w:tc>
          <w:tcPr>
            <w:tcW w:w="756" w:type="dxa"/>
          </w:tcPr>
          <w:p w:rsidR="00B06A5C" w:rsidRPr="0061627C" w:rsidRDefault="00B06A5C" w:rsidP="00B67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:rsidR="00B06A5C" w:rsidRPr="0061627C" w:rsidRDefault="00B06A5C" w:rsidP="00B67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40" w:type="dxa"/>
          </w:tcPr>
          <w:p w:rsidR="00B06A5C" w:rsidRPr="0061627C" w:rsidRDefault="00B06A5C" w:rsidP="00B67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97" w:type="dxa"/>
          </w:tcPr>
          <w:p w:rsidR="00B06A5C" w:rsidRPr="0061627C" w:rsidRDefault="00B06A5C" w:rsidP="00B67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97" w:type="dxa"/>
          </w:tcPr>
          <w:p w:rsidR="00B06A5C" w:rsidRPr="0061627C" w:rsidRDefault="00B06A5C" w:rsidP="00B67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75" w:type="dxa"/>
          </w:tcPr>
          <w:p w:rsidR="00B06A5C" w:rsidRPr="0061627C" w:rsidRDefault="00B06A5C" w:rsidP="00B67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75" w:type="dxa"/>
          </w:tcPr>
          <w:p w:rsidR="00B06A5C" w:rsidRPr="0061627C" w:rsidRDefault="00B06A5C" w:rsidP="00B67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575" w:type="dxa"/>
          </w:tcPr>
          <w:p w:rsidR="00B06A5C" w:rsidRPr="0061627C" w:rsidRDefault="00B06A5C" w:rsidP="00B67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21" w:type="dxa"/>
          </w:tcPr>
          <w:p w:rsidR="00B06A5C" w:rsidRPr="0061627C" w:rsidRDefault="00B06A5C" w:rsidP="00B67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B06A5C" w:rsidRPr="0061627C" w:rsidTr="00B67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</w:tcPr>
          <w:p w:rsidR="00B06A5C" w:rsidRPr="0061627C" w:rsidRDefault="00B06A5C" w:rsidP="00B67800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Orthoptic outcomes</w:t>
            </w:r>
          </w:p>
        </w:tc>
        <w:tc>
          <w:tcPr>
            <w:tcW w:w="756" w:type="dxa"/>
          </w:tcPr>
          <w:p w:rsidR="00B06A5C" w:rsidRPr="0061627C" w:rsidRDefault="00B06A5C" w:rsidP="00B67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9" w:type="dxa"/>
          </w:tcPr>
          <w:p w:rsidR="00B06A5C" w:rsidRPr="0061627C" w:rsidRDefault="00B06A5C" w:rsidP="00B67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40" w:type="dxa"/>
          </w:tcPr>
          <w:p w:rsidR="00B06A5C" w:rsidRPr="0061627C" w:rsidRDefault="00B06A5C" w:rsidP="00B67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" w:type="dxa"/>
          </w:tcPr>
          <w:p w:rsidR="00B06A5C" w:rsidRPr="0061627C" w:rsidRDefault="00B06A5C" w:rsidP="00B67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" w:type="dxa"/>
          </w:tcPr>
          <w:p w:rsidR="00B06A5C" w:rsidRPr="0061627C" w:rsidRDefault="00B06A5C" w:rsidP="00B67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75" w:type="dxa"/>
          </w:tcPr>
          <w:p w:rsidR="00B06A5C" w:rsidRPr="0061627C" w:rsidRDefault="00B06A5C" w:rsidP="00B67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5" w:type="dxa"/>
          </w:tcPr>
          <w:p w:rsidR="00B06A5C" w:rsidRPr="0061627C" w:rsidRDefault="00B06A5C" w:rsidP="00B67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5" w:type="dxa"/>
          </w:tcPr>
          <w:p w:rsidR="00B06A5C" w:rsidRPr="0061627C" w:rsidRDefault="00B06A5C" w:rsidP="00B67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1" w:type="dxa"/>
          </w:tcPr>
          <w:p w:rsidR="00B06A5C" w:rsidRPr="0061627C" w:rsidRDefault="00B06A5C" w:rsidP="00B67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06A5C" w:rsidRPr="0061627C" w:rsidTr="00B67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</w:tcPr>
          <w:p w:rsidR="00B06A5C" w:rsidRPr="0061627C" w:rsidRDefault="00B06A5C" w:rsidP="00B67800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ForeHead shape</w:t>
            </w:r>
          </w:p>
        </w:tc>
        <w:tc>
          <w:tcPr>
            <w:tcW w:w="756" w:type="dxa"/>
          </w:tcPr>
          <w:p w:rsidR="00B06A5C" w:rsidRPr="0061627C" w:rsidRDefault="00B06A5C" w:rsidP="00B67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69" w:type="dxa"/>
          </w:tcPr>
          <w:p w:rsidR="00B06A5C" w:rsidRPr="0061627C" w:rsidRDefault="00B06A5C" w:rsidP="00B67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0" w:type="dxa"/>
          </w:tcPr>
          <w:p w:rsidR="00B06A5C" w:rsidRPr="0061627C" w:rsidRDefault="00B06A5C" w:rsidP="00B67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97" w:type="dxa"/>
          </w:tcPr>
          <w:p w:rsidR="00B06A5C" w:rsidRPr="0061627C" w:rsidRDefault="00B06A5C" w:rsidP="00B67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7" w:type="dxa"/>
          </w:tcPr>
          <w:p w:rsidR="00B06A5C" w:rsidRPr="0061627C" w:rsidRDefault="00B06A5C" w:rsidP="00B67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75" w:type="dxa"/>
          </w:tcPr>
          <w:p w:rsidR="00B06A5C" w:rsidRPr="0061627C" w:rsidRDefault="00B06A5C" w:rsidP="00B67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5" w:type="dxa"/>
          </w:tcPr>
          <w:p w:rsidR="00B06A5C" w:rsidRPr="0061627C" w:rsidRDefault="00B06A5C" w:rsidP="00B67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75" w:type="dxa"/>
          </w:tcPr>
          <w:p w:rsidR="00B06A5C" w:rsidRPr="0061627C" w:rsidRDefault="00B06A5C" w:rsidP="00B67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1" w:type="dxa"/>
          </w:tcPr>
          <w:p w:rsidR="00B06A5C" w:rsidRPr="0061627C" w:rsidRDefault="00B06A5C" w:rsidP="00B67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627C">
              <w:rPr>
                <w:rFonts w:cstheme="minorHAnsi"/>
                <w:sz w:val="20"/>
                <w:szCs w:val="20"/>
              </w:rPr>
              <w:t>X</w:t>
            </w:r>
          </w:p>
        </w:tc>
      </w:tr>
    </w:tbl>
    <w:p w:rsidR="00B06A5C" w:rsidRPr="00C348BC" w:rsidRDefault="00B06A5C" w:rsidP="00B06A5C">
      <w:pPr>
        <w:rPr>
          <w:rFonts w:cstheme="minorHAnsi"/>
          <w:sz w:val="18"/>
          <w:lang w:val="en-US"/>
        </w:rPr>
      </w:pPr>
      <w:r w:rsidRPr="00C348BC">
        <w:rPr>
          <w:rFonts w:cstheme="minorHAnsi"/>
          <w:sz w:val="18"/>
          <w:lang w:val="en-US"/>
        </w:rPr>
        <w:t>*only if a decline in head circumference occurs or the child experiences headaches.</w:t>
      </w:r>
    </w:p>
    <w:p w:rsidR="00001CA7" w:rsidRPr="00B06A5C" w:rsidRDefault="00B06A5C">
      <w:pPr>
        <w:rPr>
          <w:lang w:val="en-US"/>
        </w:rPr>
      </w:pPr>
    </w:p>
    <w:sectPr w:rsidR="00001CA7" w:rsidRPr="00B06A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A5C"/>
    <w:rsid w:val="000A0117"/>
    <w:rsid w:val="00B06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C5203"/>
  <w15:chartTrackingRefBased/>
  <w15:docId w15:val="{C26142A9-E2ED-4E2F-8BC5-4A9B13512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A5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06A5C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>Erasmus MC</Company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Tio</dc:creator>
  <cp:keywords/>
  <dc:description/>
  <cp:lastModifiedBy>Pauline Tio</cp:lastModifiedBy>
  <cp:revision>1</cp:revision>
  <dcterms:created xsi:type="dcterms:W3CDTF">2025-02-25T07:51:00Z</dcterms:created>
  <dcterms:modified xsi:type="dcterms:W3CDTF">2025-02-25T07:52:00Z</dcterms:modified>
</cp:coreProperties>
</file>